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OLE_LINK13"/>
      <w:bookmarkStart w:id="1" w:name="OLE_LINK12"/>
      <w:bookmarkEnd w:id="0"/>
      <w:bookmarkEnd w:id="1"/>
      <w:r>
        <w:rPr>
          <w:b/>
          <w:sz w:val="24"/>
        </w:rPr>
        <w:t>Table S2</w:t>
      </w:r>
      <w:r>
        <w:rPr>
          <w:b/>
          <w:sz w:val="24"/>
        </w:rPr>
        <w:t>.</w:t>
      </w:r>
      <w:r>
        <w:rPr/>
        <w:t xml:space="preserve"> Twenty-three haplotypes identified in this study with information on numbers of individual (N) and sample numbers</w:t>
      </w:r>
    </w:p>
    <w:tbl>
      <w:tblPr>
        <w:tblW w:w="148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720"/>
        <w:gridCol w:w="12780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Haplotyp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N</w:t>
            </w:r>
          </w:p>
        </w:tc>
        <w:tc>
          <w:tcPr>
            <w:tcW w:w="12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ample no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0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27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BN01, BN11, BN15, BN17, BN23, BN2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27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BN02, BN12, BN21, BN28, BN3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12780" w:type="dxa"/>
            <w:tcBorders/>
          </w:tcPr>
          <w:p>
            <w:pPr>
              <w:pStyle w:val="Normal"/>
              <w:spacing w:lineRule="auto" w:line="360"/>
              <w:ind w:left="120" w:hanging="120"/>
              <w:rPr>
                <w:sz w:val="24"/>
              </w:rPr>
            </w:pPr>
            <w:r>
              <w:rPr>
                <w:sz w:val="24"/>
              </w:rPr>
              <w:t>BN03, BN04, BN06, BN08, BN09, BN13, BN14, BN16, BN18, BN19, BN20, BN22, BN25, BN26, BN29, BN31, BN32, BN3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7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BN0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7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BN0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7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BN1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7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BN24, BN3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81</w:t>
            </w:r>
          </w:p>
        </w:tc>
        <w:tc>
          <w:tcPr>
            <w:tcW w:w="127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VN01, VN02, VN03, VN04, VN05, VN06, VN07, VN08, VN09, VN10, VN11, VN12, VN13, VN14, YL93, YL94, YL95, YL96, YL98, YL99, YL01, YL05, YL06, YL07, YL08, YL09, YL11, YL12, YL13, YL15, YL16, YL17, YL18, YL19, YL33, YL35, YL37, YL38, YL39, YL40, YL41, YL42, YL44, YL45, YL46, YL47, YL48, YL49, YL50, YL52, YL53, YL55, YL56, YL57, YL61, YL62, YL64, YL66, YL67, YL100, YL101, YL102, YL103, YC20, YC22, YC23, YC24, YC25, YC26, YC27, YC29, YC30, YC31, YC32, YC105, YC106, YC107, YC108, YC109, YC110, DQ9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7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YL9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7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YL02, YL0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7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YL0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7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YL1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7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YL1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7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YL3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27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YL36, YL51, YL54, YL60, YL6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7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YL43, YL5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7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YL5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7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YL6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7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YL10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H20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7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YC2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78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YC2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it-IT"/>
              </w:rPr>
            </w:pPr>
            <w:r>
              <w:rPr>
                <w:b/>
                <w:sz w:val="24"/>
                <w:lang w:val="it-IT"/>
              </w:rPr>
              <w:t>H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23</w:t>
            </w:r>
          </w:p>
        </w:tc>
        <w:tc>
          <w:tcPr>
            <w:tcW w:w="12780" w:type="dxa"/>
            <w:tcBorders/>
          </w:tcPr>
          <w:p>
            <w:pPr>
              <w:pStyle w:val="Normal"/>
              <w:spacing w:lineRule="auto" w:line="360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 xml:space="preserve">DQ68, DQ69, DQ70, DQ71, DQ72, DQ73, DQ74, DQ75, DQ76, DQ77, DQ78, DQ80, DQ81, DQ82, DQ83, DQ84, DQ85, DQ86, DQ87, DQ88, DQ89, DQ90, DQ91 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H2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Q7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5T11:17:00Z</dcterms:created>
  <dc:creator>微软用户</dc:creator>
  <dc:description/>
  <cp:keywords/>
  <dc:language>en-US</dc:language>
  <cp:lastModifiedBy>微软用户</cp:lastModifiedBy>
  <dcterms:modified xsi:type="dcterms:W3CDTF">2014-09-25T11:18:00Z</dcterms:modified>
  <cp:revision>2</cp:revision>
  <dc:subject/>
  <dc:title/>
</cp:coreProperties>
</file>